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1F34D" w14:textId="77777777" w:rsidR="00492418" w:rsidRPr="00F9687A" w:rsidRDefault="00492418" w:rsidP="00492418">
      <w:pPr>
        <w:ind w:firstLine="720"/>
        <w:rPr>
          <w:b/>
          <w:bCs/>
        </w:rPr>
      </w:pPr>
      <w:r w:rsidRPr="00F9687A">
        <w:rPr>
          <w:b/>
        </w:rPr>
        <w:t>Table 1. Primer sequences for reverse transcription-quantitative PCR.</w:t>
      </w:r>
    </w:p>
    <w:tbl>
      <w:tblPr>
        <w:tblStyle w:val="TableGrid"/>
        <w:tblW w:w="7290" w:type="dxa"/>
        <w:tblInd w:w="66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220"/>
      </w:tblGrid>
      <w:tr w:rsidR="00492418" w:rsidRPr="00F9687A" w14:paraId="507693D9" w14:textId="77777777" w:rsidTr="00B60D7B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AF97DA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Target mRNA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17FF4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Oligonucleotide sequence, 5’-3’</w:t>
            </w:r>
          </w:p>
        </w:tc>
      </w:tr>
      <w:tr w:rsidR="00492418" w:rsidRPr="00F9687A" w14:paraId="59917AEC" w14:textId="77777777" w:rsidTr="00B60D7B">
        <w:tc>
          <w:tcPr>
            <w:tcW w:w="2070" w:type="dxa"/>
            <w:tcBorders>
              <w:bottom w:val="nil"/>
              <w:right w:val="nil"/>
            </w:tcBorders>
          </w:tcPr>
          <w:p w14:paraId="7012CE5C" w14:textId="77777777" w:rsidR="00492418" w:rsidRPr="00F9687A" w:rsidRDefault="00492418" w:rsidP="00B60D7B">
            <w:pPr>
              <w:spacing w:before="0" w:line="240" w:lineRule="auto"/>
            </w:pPr>
            <w:r>
              <w:t>TSC2</w:t>
            </w:r>
          </w:p>
        </w:tc>
        <w:tc>
          <w:tcPr>
            <w:tcW w:w="5220" w:type="dxa"/>
            <w:tcBorders>
              <w:left w:val="nil"/>
              <w:bottom w:val="nil"/>
              <w:right w:val="nil"/>
            </w:tcBorders>
          </w:tcPr>
          <w:p w14:paraId="1C839A28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F) </w:t>
            </w:r>
            <w:r w:rsidRPr="0063714D">
              <w:t>GCACCTCTACAGGAACTTTGCC</w:t>
            </w:r>
          </w:p>
          <w:p w14:paraId="7FBDB83C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R) </w:t>
            </w:r>
            <w:r w:rsidRPr="005F4507">
              <w:t>GCACCTGATGAACCACATGGCT</w:t>
            </w:r>
          </w:p>
          <w:p w14:paraId="2C51CF7B" w14:textId="77777777" w:rsidR="00492418" w:rsidRPr="00F9687A" w:rsidRDefault="00492418" w:rsidP="00B60D7B">
            <w:pPr>
              <w:spacing w:before="0" w:line="240" w:lineRule="auto"/>
            </w:pPr>
          </w:p>
        </w:tc>
      </w:tr>
      <w:tr w:rsidR="00492418" w:rsidRPr="00F9687A" w14:paraId="57A3A0CF" w14:textId="77777777" w:rsidTr="00B60D7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D259663" w14:textId="77777777" w:rsidR="00492418" w:rsidRPr="00F9687A" w:rsidRDefault="00492418" w:rsidP="00B60D7B">
            <w:pPr>
              <w:spacing w:before="0" w:line="240" w:lineRule="auto"/>
            </w:pPr>
            <w:r>
              <w:t>STAT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60727F5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F) </w:t>
            </w:r>
            <w:r w:rsidRPr="00E76180">
              <w:t>ATGGCAGTCTGGCGGCTGAATT</w:t>
            </w:r>
          </w:p>
          <w:p w14:paraId="3B94D399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R) </w:t>
            </w:r>
            <w:r w:rsidRPr="005D0FF9">
              <w:t>CCAAACCAGGCTGGCACAATTG</w:t>
            </w:r>
          </w:p>
          <w:p w14:paraId="57865625" w14:textId="77777777" w:rsidR="00492418" w:rsidRPr="00F9687A" w:rsidRDefault="00492418" w:rsidP="00B60D7B">
            <w:pPr>
              <w:spacing w:before="0" w:line="240" w:lineRule="auto"/>
            </w:pPr>
          </w:p>
        </w:tc>
      </w:tr>
      <w:tr w:rsidR="00492418" w:rsidRPr="00F9687A" w14:paraId="19873EB2" w14:textId="77777777" w:rsidTr="00B60D7B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B5CF719" w14:textId="77777777" w:rsidR="00492418" w:rsidRPr="00F9687A" w:rsidRDefault="00492418" w:rsidP="00B60D7B">
            <w:pPr>
              <w:spacing w:before="0" w:line="240" w:lineRule="auto"/>
            </w:pPr>
            <w:r>
              <w:t>STAT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8804203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F) </w:t>
            </w:r>
            <w:r w:rsidRPr="0057568F">
              <w:t>CTTTGAGACCGAGGTGTATCACC</w:t>
            </w:r>
          </w:p>
          <w:p w14:paraId="6B715550" w14:textId="77777777" w:rsidR="00492418" w:rsidRPr="00F9687A" w:rsidRDefault="00492418" w:rsidP="00B60D7B">
            <w:pPr>
              <w:spacing w:before="0" w:line="240" w:lineRule="auto"/>
            </w:pPr>
            <w:r w:rsidRPr="00F9687A">
              <w:t xml:space="preserve">(R) </w:t>
            </w:r>
            <w:r w:rsidRPr="00D970FC">
              <w:t>GGTCAGCATGTTGTACCACAGG</w:t>
            </w:r>
          </w:p>
          <w:p w14:paraId="75E2D160" w14:textId="77777777" w:rsidR="00492418" w:rsidRPr="00F9687A" w:rsidRDefault="00492418" w:rsidP="00B60D7B">
            <w:pPr>
              <w:spacing w:before="0" w:line="240" w:lineRule="auto"/>
            </w:pPr>
          </w:p>
        </w:tc>
      </w:tr>
      <w:tr w:rsidR="00492418" w:rsidRPr="00F9687A" w14:paraId="570DDDB2" w14:textId="77777777" w:rsidTr="00B60D7B"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</w:tcPr>
          <w:p w14:paraId="747CFF03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ACTB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19CF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(F) CAC CAT TGG CAA TGA GCG GTT C</w:t>
            </w:r>
          </w:p>
          <w:p w14:paraId="6DFB26D6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(R) AGG TCT TTG CGG ATG TCC ACG T</w:t>
            </w:r>
          </w:p>
        </w:tc>
      </w:tr>
      <w:tr w:rsidR="00492418" w:rsidRPr="00F9687A" w14:paraId="515F8308" w14:textId="77777777" w:rsidTr="00B60D7B">
        <w:tc>
          <w:tcPr>
            <w:tcW w:w="7290" w:type="dxa"/>
            <w:gridSpan w:val="2"/>
            <w:tcBorders>
              <w:right w:val="nil"/>
            </w:tcBorders>
          </w:tcPr>
          <w:p w14:paraId="49FEDC8A" w14:textId="77777777" w:rsidR="00492418" w:rsidRPr="00F9687A" w:rsidRDefault="00492418" w:rsidP="00B60D7B">
            <w:pPr>
              <w:spacing w:before="0" w:line="240" w:lineRule="auto"/>
            </w:pPr>
            <w:r w:rsidRPr="00F9687A">
              <w:t>(F): forward; (R): reverse</w:t>
            </w:r>
          </w:p>
        </w:tc>
      </w:tr>
    </w:tbl>
    <w:p w14:paraId="1FC0DDE1" w14:textId="77777777" w:rsidR="00D32C38" w:rsidRDefault="00D32C38"/>
    <w:sectPr w:rsidR="00D32C38" w:rsidSect="00492418">
      <w:type w:val="continuous"/>
      <w:pgSz w:w="12240" w:h="15840" w:code="1"/>
      <w:pgMar w:top="1440" w:right="1440" w:bottom="1440" w:left="1440" w:header="547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18"/>
    <w:rsid w:val="000013FB"/>
    <w:rsid w:val="00013680"/>
    <w:rsid w:val="00037D3B"/>
    <w:rsid w:val="00042A01"/>
    <w:rsid w:val="00052A66"/>
    <w:rsid w:val="00056149"/>
    <w:rsid w:val="000649F1"/>
    <w:rsid w:val="000859EF"/>
    <w:rsid w:val="000A72A5"/>
    <w:rsid w:val="000D1771"/>
    <w:rsid w:val="000E3BDA"/>
    <w:rsid w:val="00155DED"/>
    <w:rsid w:val="001B3F67"/>
    <w:rsid w:val="001B6426"/>
    <w:rsid w:val="001F5E7B"/>
    <w:rsid w:val="00222908"/>
    <w:rsid w:val="00222C5D"/>
    <w:rsid w:val="002406C0"/>
    <w:rsid w:val="002422E6"/>
    <w:rsid w:val="00257A7F"/>
    <w:rsid w:val="002717C0"/>
    <w:rsid w:val="002817A7"/>
    <w:rsid w:val="002B2678"/>
    <w:rsid w:val="002B4B96"/>
    <w:rsid w:val="002C3698"/>
    <w:rsid w:val="002E5785"/>
    <w:rsid w:val="002F2AB9"/>
    <w:rsid w:val="002F3593"/>
    <w:rsid w:val="00305218"/>
    <w:rsid w:val="0032233A"/>
    <w:rsid w:val="00371F5B"/>
    <w:rsid w:val="003A25FF"/>
    <w:rsid w:val="003B44D4"/>
    <w:rsid w:val="00410F78"/>
    <w:rsid w:val="00424CE8"/>
    <w:rsid w:val="0044652A"/>
    <w:rsid w:val="004539A1"/>
    <w:rsid w:val="004778D2"/>
    <w:rsid w:val="00492418"/>
    <w:rsid w:val="004A0CCC"/>
    <w:rsid w:val="004E418E"/>
    <w:rsid w:val="00543BAC"/>
    <w:rsid w:val="00553E70"/>
    <w:rsid w:val="005668A8"/>
    <w:rsid w:val="005C27EB"/>
    <w:rsid w:val="005F147B"/>
    <w:rsid w:val="005F14A6"/>
    <w:rsid w:val="006B254F"/>
    <w:rsid w:val="006C673D"/>
    <w:rsid w:val="00736939"/>
    <w:rsid w:val="0074791F"/>
    <w:rsid w:val="00792CA7"/>
    <w:rsid w:val="007A37BA"/>
    <w:rsid w:val="007D5FE1"/>
    <w:rsid w:val="007F18A4"/>
    <w:rsid w:val="007F24A7"/>
    <w:rsid w:val="00853C6B"/>
    <w:rsid w:val="00885225"/>
    <w:rsid w:val="00885F60"/>
    <w:rsid w:val="008B1F9D"/>
    <w:rsid w:val="008F5770"/>
    <w:rsid w:val="008F73AC"/>
    <w:rsid w:val="00936FC2"/>
    <w:rsid w:val="009405B6"/>
    <w:rsid w:val="00973BA8"/>
    <w:rsid w:val="00983B2E"/>
    <w:rsid w:val="00A314ED"/>
    <w:rsid w:val="00A32AB7"/>
    <w:rsid w:val="00A551FF"/>
    <w:rsid w:val="00A97C81"/>
    <w:rsid w:val="00AD19AA"/>
    <w:rsid w:val="00AD268A"/>
    <w:rsid w:val="00B01E75"/>
    <w:rsid w:val="00B01F8D"/>
    <w:rsid w:val="00B346DC"/>
    <w:rsid w:val="00B66235"/>
    <w:rsid w:val="00B80BE9"/>
    <w:rsid w:val="00BB6971"/>
    <w:rsid w:val="00BC553F"/>
    <w:rsid w:val="00BE49C5"/>
    <w:rsid w:val="00C02021"/>
    <w:rsid w:val="00C529E8"/>
    <w:rsid w:val="00C6234E"/>
    <w:rsid w:val="00C66C48"/>
    <w:rsid w:val="00C712F9"/>
    <w:rsid w:val="00C90305"/>
    <w:rsid w:val="00D03315"/>
    <w:rsid w:val="00D32C38"/>
    <w:rsid w:val="00D47AFD"/>
    <w:rsid w:val="00D80906"/>
    <w:rsid w:val="00DA19E7"/>
    <w:rsid w:val="00E00BB9"/>
    <w:rsid w:val="00E231D6"/>
    <w:rsid w:val="00E23F2C"/>
    <w:rsid w:val="00E56943"/>
    <w:rsid w:val="00E63C81"/>
    <w:rsid w:val="00E6714A"/>
    <w:rsid w:val="00E8470B"/>
    <w:rsid w:val="00F03409"/>
    <w:rsid w:val="00F43A44"/>
    <w:rsid w:val="00F46606"/>
    <w:rsid w:val="00F52C51"/>
    <w:rsid w:val="00F86AFB"/>
    <w:rsid w:val="00FB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8CCDB"/>
  <w15:chartTrackingRefBased/>
  <w15:docId w15:val="{AAC1E23B-0149-D045-AA8E-E3DC1D04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1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418"/>
    <w:pPr>
      <w:spacing w:before="240" w:line="480" w:lineRule="auto"/>
      <w:jc w:val="both"/>
    </w:pPr>
    <w:rPr>
      <w:rFonts w:ascii="Arial" w:eastAsia="SimSun" w:hAnsi="Arial" w:cs="Arial"/>
      <w:color w:val="000000" w:themeColor="text1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oke, Tasnim (olatoktf)</dc:creator>
  <cp:keywords/>
  <dc:description/>
  <cp:lastModifiedBy>Olatoke, Tasnim (olatoktf)</cp:lastModifiedBy>
  <cp:revision>2</cp:revision>
  <dcterms:created xsi:type="dcterms:W3CDTF">2024-12-11T22:26:00Z</dcterms:created>
  <dcterms:modified xsi:type="dcterms:W3CDTF">2024-12-11T22:26:00Z</dcterms:modified>
</cp:coreProperties>
</file>